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E42" w:rsidRPr="00927ACE" w:rsidRDefault="00746E42" w:rsidP="00746E42">
      <w:pPr>
        <w:jc w:val="both"/>
        <w:rPr>
          <w:b/>
          <w:lang w:val="en-US"/>
        </w:rPr>
      </w:pPr>
      <w:r w:rsidRPr="00927ACE">
        <w:rPr>
          <w:b/>
          <w:lang w:val="en-US"/>
        </w:rPr>
        <w:t xml:space="preserve">Table </w:t>
      </w:r>
      <w:proofErr w:type="spellStart"/>
      <w:r w:rsidRPr="00927ACE">
        <w:rPr>
          <w:b/>
          <w:lang w:val="en-US"/>
        </w:rPr>
        <w:t>S1</w:t>
      </w:r>
      <w:proofErr w:type="spellEnd"/>
      <w:r w:rsidRPr="00927ACE">
        <w:rPr>
          <w:b/>
          <w:lang w:val="en-US"/>
        </w:rPr>
        <w:t xml:space="preserve">. </w:t>
      </w:r>
      <w:r w:rsidRPr="00927ACE">
        <w:rPr>
          <w:b/>
          <w:bCs/>
          <w:lang w:val="en-US"/>
        </w:rPr>
        <w:t>List of 92 unique proteins identified by LC-MS/MS.</w:t>
      </w:r>
    </w:p>
    <w:tbl>
      <w:tblPr>
        <w:tblStyle w:val="TableGrid"/>
        <w:tblW w:w="7856" w:type="dxa"/>
        <w:tblLook w:val="04A0"/>
      </w:tblPr>
      <w:tblGrid>
        <w:gridCol w:w="1405"/>
        <w:gridCol w:w="6488"/>
      </w:tblGrid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BLN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ibul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2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4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2(IV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THY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ransthyret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TK7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Inactive tyrosine-protein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kin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7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BGH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Transforming growth factor-beta-induced protein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ig-h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EG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Galectin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EF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Elongation factor 2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DIR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Rho GDP-dissociation inhibitor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TL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theps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L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T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theps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B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ID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idoge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2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SC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asc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EBP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dipocyt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enhancer-binding protein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6PI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Glucose-6-phosphate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isomer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KT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ransketol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DIA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Protein disulfide-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isomer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A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OST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eriost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mplement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6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1(VI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UC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ucleol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IBP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Insulin-like growth factor-binding protein 3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BL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ibul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EF1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Elongation factor 1-alpha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FETA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Alpha-fetoprote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EF1G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Elongation factor 1-gamma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ID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idoge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STL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ollistat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related protein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S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roteasom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subunit alpha type-2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LN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ilam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B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1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2(I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DI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Rab GDP-dissociation inhibitor beta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SODC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Superoxide dismutase [Cu-Zn]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AD11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dher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1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EPA5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Pepsin A-5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LAK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Junction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plakoglob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HSP7C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Heat shock cognate 71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kD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prote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HS71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Heat shock 70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kD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protein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1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ENO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Alpha-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enol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LN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ilam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A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0A1L1SSH9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SPARC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LUS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luster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3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1(III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INC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ibronect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DH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L-lactate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dehydrogen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A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lastRenderedPageBreak/>
              <w:t>PRDX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eroxiredox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2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H2B1K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Histon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2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type 1-K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Alpha-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actin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TENA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enasc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LDO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Fructose-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bisphosphat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aldol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A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ytoplasmic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aortic smooth muscle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B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Beta-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act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like protein 2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E9PWQ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, type VI, alpha 3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GAM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hosphoglycerat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mut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KPYM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yruvat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kin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PKM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COC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rocollage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C-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endopeptid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enhancer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XD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eroxidas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homolog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in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subunit alpha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8VQ40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in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subunit alpha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BA1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ubul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alpha-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1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GELS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elsol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TD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theps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D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SPG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Versica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core prote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Q8BS97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Putative uncharacterized prote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DK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Nucleoside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diphosphat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kin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A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3X977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Inter-alpha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tryps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inhibitor, heavy chain 2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MMP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72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kD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type IV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lagen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Q3U2G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Heat shock 70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kD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protein 4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CTP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ranslational</w:t>
            </w:r>
            <w:r>
              <w:rPr>
                <w:sz w:val="20"/>
                <w:szCs w:val="20"/>
                <w:lang w:val="en-US"/>
              </w:rPr>
              <w:t>l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927ACE">
              <w:rPr>
                <w:sz w:val="20"/>
                <w:szCs w:val="20"/>
                <w:lang w:val="en-US"/>
              </w:rPr>
              <w:t xml:space="preserve">controlled tumor prote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PI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eptidyl-proly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is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trans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isomer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A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Q80YQ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hrombospond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HS90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Heat shock protein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SP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90-beta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HS90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Heat shock protein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SP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90-alpha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C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in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subunit gamma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F8VQJ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in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subunit gamma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DESP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Desmoplak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DH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adher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-2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5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1(V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4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1(IV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PIS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Triosephosphat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isomer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1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1(I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5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2(V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PM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Nucleophosm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B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in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subunit beta-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GK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hosphoglycerat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kin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1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0A1W2P768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Histon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3.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B1B0C7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Basement membrane-specific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epara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sulfate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proteoglyca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core prote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GBM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Basement membrane-specific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epara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sulfate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proteoglyca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core prote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E9Q035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Uncharacterized prote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lastRenderedPageBreak/>
              <w:t>E9QPX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Collagen alpha-1(XVIII) chain </w:t>
            </w:r>
          </w:p>
        </w:tc>
      </w:tr>
      <w:tr w:rsidR="00746E42" w:rsidRPr="00927ACE" w:rsidTr="000E288B">
        <w:trPr>
          <w:trHeight w:val="300"/>
        </w:trPr>
        <w:tc>
          <w:tcPr>
            <w:tcW w:w="136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E9Q718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8" w:type="dxa"/>
            <w:noWrap/>
            <w:hideMark/>
          </w:tcPr>
          <w:p w:rsidR="00746E42" w:rsidRPr="00927ACE" w:rsidRDefault="00746E42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Procollagen-lysine,2-oxoglutarat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5-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dioxygenase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2 </w:t>
            </w:r>
          </w:p>
        </w:tc>
      </w:tr>
    </w:tbl>
    <w:p w:rsidR="00746E42" w:rsidRPr="00927ACE" w:rsidRDefault="00746E42" w:rsidP="00746E42">
      <w:pPr>
        <w:rPr>
          <w:lang w:val="en-US"/>
        </w:rPr>
      </w:pPr>
    </w:p>
    <w:p w:rsidR="00746E42" w:rsidRPr="00927ACE" w:rsidRDefault="00746E42" w:rsidP="00746E42">
      <w:pPr>
        <w:spacing w:line="360" w:lineRule="auto"/>
        <w:jc w:val="both"/>
        <w:rPr>
          <w:lang w:val="en-US"/>
        </w:rPr>
      </w:pPr>
    </w:p>
    <w:p w:rsidR="00746E42" w:rsidRPr="00927ACE" w:rsidRDefault="00746E42" w:rsidP="00746E42">
      <w:pPr>
        <w:rPr>
          <w:b/>
          <w:lang w:val="en-US"/>
        </w:rPr>
      </w:pPr>
    </w:p>
    <w:p w:rsidR="00746E42" w:rsidRPr="00927ACE" w:rsidRDefault="00746E42" w:rsidP="00746E42">
      <w:pPr>
        <w:rPr>
          <w:b/>
          <w:lang w:val="en-US"/>
        </w:rPr>
      </w:pPr>
    </w:p>
    <w:p w:rsidR="009B16AE" w:rsidRPr="00746E42" w:rsidRDefault="009B16AE" w:rsidP="00746E42"/>
    <w:sectPr w:rsidR="009B16AE" w:rsidRPr="00746E42" w:rsidSect="009B16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3"/>
  </w:docVars>
  <w:rsids>
    <w:rsidRoot w:val="00A919C7"/>
    <w:rsid w:val="002E3BA5"/>
    <w:rsid w:val="004A445F"/>
    <w:rsid w:val="00515E49"/>
    <w:rsid w:val="00746E42"/>
    <w:rsid w:val="009B16AE"/>
    <w:rsid w:val="009F5752"/>
    <w:rsid w:val="00A919C7"/>
    <w:rsid w:val="00C27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E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9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2</Words>
  <Characters>2667</Characters>
  <Application>Microsoft Office Word</Application>
  <DocSecurity>0</DocSecurity>
  <Lines>205</Lines>
  <Paragraphs>218</Paragraphs>
  <ScaleCrop>false</ScaleCrop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úbia Santos</dc:creator>
  <cp:lastModifiedBy>MPACANA</cp:lastModifiedBy>
  <cp:revision>5</cp:revision>
  <dcterms:created xsi:type="dcterms:W3CDTF">2017-08-18T01:38:00Z</dcterms:created>
  <dcterms:modified xsi:type="dcterms:W3CDTF">2018-01-23T19:40:00Z</dcterms:modified>
</cp:coreProperties>
</file>